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EF5" w:rsidRPr="006539B0" w:rsidRDefault="006539B0" w:rsidP="00652E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ummary of</w:t>
      </w:r>
      <w:r w:rsidR="00C35FA4" w:rsidRPr="006539B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gene models in different related datasets.</w:t>
      </w:r>
    </w:p>
    <w:tbl>
      <w:tblPr>
        <w:tblStyle w:val="LightShading-Accent1"/>
        <w:tblW w:w="5000" w:type="pct"/>
        <w:tblLook w:val="0660" w:firstRow="1" w:lastRow="1" w:firstColumn="0" w:lastColumn="0" w:noHBand="1" w:noVBand="1"/>
      </w:tblPr>
      <w:tblGrid>
        <w:gridCol w:w="3161"/>
        <w:gridCol w:w="1371"/>
        <w:gridCol w:w="1309"/>
        <w:gridCol w:w="1340"/>
        <w:gridCol w:w="1341"/>
      </w:tblGrid>
      <w:tr w:rsidR="00652EF5" w:rsidRPr="007952F9" w:rsidTr="00652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55" w:type="pct"/>
            <w:noWrap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804" w:type="pct"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Gene/contigs Number</w:t>
            </w:r>
          </w:p>
        </w:tc>
        <w:tc>
          <w:tcPr>
            <w:tcW w:w="768" w:type="pct"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atched Num</w:t>
            </w:r>
            <w:r w:rsidRPr="007E52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ber</w:t>
            </w:r>
          </w:p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Object)</w:t>
            </w:r>
          </w:p>
        </w:tc>
        <w:tc>
          <w:tcPr>
            <w:tcW w:w="786" w:type="pct"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atched Num</w:t>
            </w:r>
            <w:r w:rsidRPr="007E52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ber</w:t>
            </w:r>
          </w:p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Query)</w:t>
            </w:r>
          </w:p>
        </w:tc>
        <w:tc>
          <w:tcPr>
            <w:tcW w:w="787" w:type="pct"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Unmatched</w:t>
            </w:r>
          </w:p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Query)</w:t>
            </w:r>
          </w:p>
        </w:tc>
      </w:tr>
      <w:tr w:rsidR="00652EF5" w:rsidRPr="007952F9" w:rsidTr="00652EF5">
        <w:tc>
          <w:tcPr>
            <w:tcW w:w="1855" w:type="pct"/>
            <w:noWrap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pct"/>
          </w:tcPr>
          <w:p w:rsidR="00652EF5" w:rsidRPr="007E528B" w:rsidRDefault="00652EF5" w:rsidP="00F1083C">
            <w:pPr>
              <w:rPr>
                <w:rStyle w:val="SubtleEmphasis"/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768" w:type="pct"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86" w:type="pct"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87" w:type="pct"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52EF5" w:rsidRPr="007952F9" w:rsidTr="00652EF5">
        <w:tc>
          <w:tcPr>
            <w:tcW w:w="1855" w:type="pct"/>
            <w:noWrap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Genes</w:t>
            </w:r>
            <w:r w:rsidRPr="007E52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date palm </w:t>
            </w: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7E52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predicted, </w:t>
            </w: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Qatar)</w:t>
            </w:r>
          </w:p>
        </w:tc>
        <w:tc>
          <w:tcPr>
            <w:tcW w:w="804" w:type="pct"/>
          </w:tcPr>
          <w:p w:rsidR="00652EF5" w:rsidRPr="007E528B" w:rsidRDefault="00652EF5" w:rsidP="00F1083C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28,889</w:t>
            </w:r>
          </w:p>
        </w:tc>
        <w:tc>
          <w:tcPr>
            <w:tcW w:w="768" w:type="pct"/>
          </w:tcPr>
          <w:p w:rsidR="00652EF5" w:rsidRPr="007E528B" w:rsidRDefault="00652EF5" w:rsidP="00F1083C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23,810</w:t>
            </w:r>
          </w:p>
        </w:tc>
        <w:tc>
          <w:tcPr>
            <w:tcW w:w="786" w:type="pct"/>
          </w:tcPr>
          <w:p w:rsidR="00652EF5" w:rsidRPr="007E528B" w:rsidRDefault="00652EF5" w:rsidP="009D1737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49,62</w:t>
            </w:r>
            <w:r w:rsidR="009D1737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87" w:type="pct"/>
          </w:tcPr>
          <w:p w:rsidR="00652EF5" w:rsidRPr="007E528B" w:rsidRDefault="00652EF5" w:rsidP="009D1737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18,02</w:t>
            </w:r>
            <w:r w:rsidR="009D1737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</w:tr>
      <w:tr w:rsidR="00652EF5" w:rsidRPr="007952F9" w:rsidTr="00652EF5">
        <w:tc>
          <w:tcPr>
            <w:tcW w:w="1855" w:type="pct"/>
            <w:noWrap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Fruit of </w:t>
            </w:r>
            <w:r w:rsidRPr="007E52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d</w:t>
            </w: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te</w:t>
            </w:r>
            <w:r w:rsidRPr="007E52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palm </w:t>
            </w: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7E52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cDNAs</w:t>
            </w:r>
            <w:proofErr w:type="spellEnd"/>
            <w:r w:rsidRPr="007E52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Tunis)</w:t>
            </w:r>
          </w:p>
        </w:tc>
        <w:tc>
          <w:tcPr>
            <w:tcW w:w="804" w:type="pct"/>
          </w:tcPr>
          <w:p w:rsidR="00652EF5" w:rsidRPr="007E528B" w:rsidRDefault="00652EF5" w:rsidP="00F1083C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37,048</w:t>
            </w:r>
          </w:p>
        </w:tc>
        <w:tc>
          <w:tcPr>
            <w:tcW w:w="768" w:type="pct"/>
          </w:tcPr>
          <w:p w:rsidR="00652EF5" w:rsidRPr="007E528B" w:rsidRDefault="00652EF5" w:rsidP="00F1083C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20,701</w:t>
            </w:r>
          </w:p>
        </w:tc>
        <w:tc>
          <w:tcPr>
            <w:tcW w:w="786" w:type="pct"/>
          </w:tcPr>
          <w:p w:rsidR="00652EF5" w:rsidRPr="007E528B" w:rsidRDefault="00652EF5" w:rsidP="009D1737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50,83</w:t>
            </w:r>
            <w:r w:rsidR="009D1737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87" w:type="pct"/>
          </w:tcPr>
          <w:p w:rsidR="00652EF5" w:rsidRPr="007E528B" w:rsidRDefault="009D1737" w:rsidP="00F1083C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16,8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</w:tr>
      <w:tr w:rsidR="00652EF5" w:rsidRPr="007952F9" w:rsidTr="00652EF5">
        <w:tc>
          <w:tcPr>
            <w:tcW w:w="1855" w:type="pct"/>
            <w:tcBorders>
              <w:bottom w:val="nil"/>
            </w:tcBorders>
            <w:noWrap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Fruit of oil</w:t>
            </w:r>
            <w:r w:rsidRPr="007E52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palm </w:t>
            </w: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7E52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cDNAs</w:t>
            </w:r>
            <w:proofErr w:type="spellEnd"/>
            <w:r w:rsidRPr="007E52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7E52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Tunis)</w:t>
            </w:r>
          </w:p>
        </w:tc>
        <w:tc>
          <w:tcPr>
            <w:tcW w:w="804" w:type="pct"/>
            <w:tcBorders>
              <w:bottom w:val="nil"/>
            </w:tcBorders>
          </w:tcPr>
          <w:p w:rsidR="00652EF5" w:rsidRPr="007E528B" w:rsidRDefault="00652EF5" w:rsidP="00F1083C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33,841</w:t>
            </w:r>
          </w:p>
        </w:tc>
        <w:tc>
          <w:tcPr>
            <w:tcW w:w="768" w:type="pct"/>
            <w:tcBorders>
              <w:bottom w:val="nil"/>
            </w:tcBorders>
          </w:tcPr>
          <w:p w:rsidR="00652EF5" w:rsidRPr="007E528B" w:rsidRDefault="00652EF5" w:rsidP="00F1083C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18,657</w:t>
            </w:r>
          </w:p>
        </w:tc>
        <w:tc>
          <w:tcPr>
            <w:tcW w:w="786" w:type="pct"/>
            <w:tcBorders>
              <w:bottom w:val="nil"/>
            </w:tcBorders>
          </w:tcPr>
          <w:p w:rsidR="00652EF5" w:rsidRPr="007E528B" w:rsidRDefault="009D1737" w:rsidP="00652EF5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48,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29</w:t>
            </w:r>
          </w:p>
        </w:tc>
        <w:tc>
          <w:tcPr>
            <w:tcW w:w="787" w:type="pct"/>
            <w:tcBorders>
              <w:bottom w:val="nil"/>
            </w:tcBorders>
          </w:tcPr>
          <w:p w:rsidR="00652EF5" w:rsidRPr="007E528B" w:rsidRDefault="00652EF5" w:rsidP="009D1737">
            <w:pPr>
              <w:pStyle w:val="DecimalAligned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19,32</w:t>
            </w:r>
            <w:r w:rsidR="009D1737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</w:tr>
      <w:tr w:rsidR="00652EF5" w:rsidRPr="007952F9" w:rsidTr="00652EF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tcW w:w="1855" w:type="pct"/>
            <w:tcBorders>
              <w:top w:val="nil"/>
            </w:tcBorders>
            <w:noWrap/>
          </w:tcPr>
          <w:p w:rsidR="00652EF5" w:rsidRPr="007E528B" w:rsidRDefault="00652EF5" w:rsidP="00F1083C">
            <w:pPr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Leaf of oil</w:t>
            </w:r>
            <w:r w:rsidRPr="007E528B">
              <w:rPr>
                <w:rFonts w:ascii="Times New Roman" w:hAnsi="Times New Roman" w:cs="Times New Roman" w:hint="eastAsia"/>
                <w:b w:val="0"/>
                <w:color w:val="000000" w:themeColor="text1"/>
                <w:sz w:val="21"/>
                <w:szCs w:val="21"/>
                <w:lang w:eastAsia="zh-CN"/>
              </w:rPr>
              <w:t xml:space="preserve"> palm </w:t>
            </w:r>
            <w:r w:rsidRPr="007E528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7E528B">
              <w:rPr>
                <w:rFonts w:ascii="Times New Roman" w:hAnsi="Times New Roman" w:cs="Times New Roman" w:hint="eastAsia"/>
                <w:b w:val="0"/>
                <w:color w:val="000000" w:themeColor="text1"/>
                <w:sz w:val="21"/>
                <w:szCs w:val="21"/>
                <w:lang w:eastAsia="zh-CN"/>
              </w:rPr>
              <w:t>cDNAs</w:t>
            </w:r>
            <w:proofErr w:type="spellEnd"/>
            <w:r w:rsidRPr="007E528B">
              <w:rPr>
                <w:rFonts w:ascii="Times New Roman" w:hAnsi="Times New Roman" w:cs="Times New Roman" w:hint="eastAsia"/>
                <w:b w:val="0"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7E528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Tunis)</w:t>
            </w:r>
          </w:p>
        </w:tc>
        <w:tc>
          <w:tcPr>
            <w:tcW w:w="804" w:type="pct"/>
            <w:tcBorders>
              <w:top w:val="nil"/>
            </w:tcBorders>
          </w:tcPr>
          <w:p w:rsidR="00652EF5" w:rsidRPr="007E528B" w:rsidRDefault="00652EF5" w:rsidP="00F1083C">
            <w:pPr>
              <w:pStyle w:val="DecimalAligned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7,854</w:t>
            </w:r>
          </w:p>
        </w:tc>
        <w:tc>
          <w:tcPr>
            <w:tcW w:w="768" w:type="pct"/>
            <w:tcBorders>
              <w:top w:val="nil"/>
            </w:tcBorders>
          </w:tcPr>
          <w:p w:rsidR="00652EF5" w:rsidRPr="007E528B" w:rsidRDefault="00652EF5" w:rsidP="00F1083C">
            <w:pPr>
              <w:pStyle w:val="DecimalAligned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6,404</w:t>
            </w:r>
          </w:p>
        </w:tc>
        <w:tc>
          <w:tcPr>
            <w:tcW w:w="786" w:type="pct"/>
            <w:tcBorders>
              <w:top w:val="nil"/>
            </w:tcBorders>
          </w:tcPr>
          <w:p w:rsidR="00652EF5" w:rsidRPr="007E528B" w:rsidRDefault="00652EF5" w:rsidP="009D1737">
            <w:pPr>
              <w:pStyle w:val="DecimalAligned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</w:pPr>
            <w:r w:rsidRPr="007E528B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26,41</w:t>
            </w:r>
            <w:r w:rsidR="009D1737">
              <w:rPr>
                <w:rFonts w:ascii="Times New Roman" w:eastAsiaTheme="minorEastAsia" w:hAnsi="Times New Roman" w:cs="Times New Roman" w:hint="eastAsia"/>
                <w:b w:val="0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87" w:type="pct"/>
            <w:tcBorders>
              <w:top w:val="nil"/>
            </w:tcBorders>
          </w:tcPr>
          <w:p w:rsidR="00652EF5" w:rsidRPr="007E528B" w:rsidRDefault="009D1737" w:rsidP="00F1083C">
            <w:pPr>
              <w:pStyle w:val="DecimalAligned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41,24</w:t>
            </w:r>
            <w:r>
              <w:rPr>
                <w:rFonts w:ascii="Times New Roman" w:eastAsiaTheme="minorEastAsia" w:hAnsi="Times New Roman" w:cs="Times New Roman" w:hint="eastAsia"/>
                <w:b w:val="0"/>
                <w:color w:val="000000" w:themeColor="text1"/>
                <w:sz w:val="21"/>
                <w:szCs w:val="21"/>
                <w:lang w:eastAsia="zh-CN"/>
              </w:rPr>
              <w:t>1</w:t>
            </w:r>
            <w:bookmarkStart w:id="0" w:name="_GoBack"/>
            <w:bookmarkEnd w:id="0"/>
          </w:p>
        </w:tc>
      </w:tr>
    </w:tbl>
    <w:p w:rsidR="00652EF5" w:rsidRDefault="00652EF5"/>
    <w:sectPr w:rsidR="00652EF5" w:rsidSect="000B5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5A9F" w:rsidRDefault="008D5A9F" w:rsidP="006539B0">
      <w:r>
        <w:separator/>
      </w:r>
    </w:p>
  </w:endnote>
  <w:endnote w:type="continuationSeparator" w:id="0">
    <w:p w:rsidR="008D5A9F" w:rsidRDefault="008D5A9F" w:rsidP="00653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5A9F" w:rsidRDefault="008D5A9F" w:rsidP="006539B0">
      <w:r>
        <w:separator/>
      </w:r>
    </w:p>
  </w:footnote>
  <w:footnote w:type="continuationSeparator" w:id="0">
    <w:p w:rsidR="008D5A9F" w:rsidRDefault="008D5A9F" w:rsidP="00653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52EF5"/>
    <w:rsid w:val="000B5E47"/>
    <w:rsid w:val="00652EF5"/>
    <w:rsid w:val="006539B0"/>
    <w:rsid w:val="006E03E9"/>
    <w:rsid w:val="007E528B"/>
    <w:rsid w:val="008D5A9F"/>
    <w:rsid w:val="009D1737"/>
    <w:rsid w:val="00A141C7"/>
    <w:rsid w:val="00C33F61"/>
    <w:rsid w:val="00C3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E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52EF5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652EF5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652EF5"/>
    <w:rPr>
      <w:color w:val="365F91" w:themeColor="accent1" w:themeShade="BF"/>
      <w:kern w:val="0"/>
      <w:sz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653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39B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53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539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E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52EF5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652EF5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652EF5"/>
    <w:rPr>
      <w:color w:val="365F91" w:themeColor="accent1" w:themeShade="BF"/>
      <w:kern w:val="0"/>
      <w:sz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yzsl</dc:creator>
  <cp:lastModifiedBy>zgy</cp:lastModifiedBy>
  <cp:revision>6</cp:revision>
  <dcterms:created xsi:type="dcterms:W3CDTF">2012-03-24T07:52:00Z</dcterms:created>
  <dcterms:modified xsi:type="dcterms:W3CDTF">2012-05-06T06:01:00Z</dcterms:modified>
</cp:coreProperties>
</file>